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9D7B8" w14:textId="58AB66AD" w:rsidR="00022CEC" w:rsidRPr="00BF205E" w:rsidRDefault="00022CEC" w:rsidP="00022CEC">
      <w:pPr>
        <w:pStyle w:val="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20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4 Text. </w:t>
      </w:r>
      <w:r w:rsidR="00D3592F" w:rsidRPr="00D359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Adhesion and Enrichment Assay</w:t>
      </w:r>
    </w:p>
    <w:p w14:paraId="4AB56C55" w14:textId="77777777" w:rsidR="00022CEC" w:rsidRPr="00BF205E" w:rsidRDefault="00022CEC" w:rsidP="00022CEC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20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4.1 Experimental Purpose</w:t>
      </w:r>
    </w:p>
    <w:p w14:paraId="2D09E574" w14:textId="5C89E321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To evaluate the </w:t>
      </w:r>
      <w:r w:rsidR="00D3592F" w:rsidRPr="00D3592F">
        <w:rPr>
          <w:rFonts w:ascii="Times New Roman" w:hAnsi="Times New Roman" w:cs="Times New Roman"/>
          <w:sz w:val="24"/>
          <w:szCs w:val="24"/>
        </w:rPr>
        <w:t xml:space="preserve">enrichment </w:t>
      </w:r>
      <w:r w:rsidRPr="001928DD">
        <w:rPr>
          <w:rFonts w:ascii="Times New Roman" w:hAnsi="Times New Roman" w:cs="Times New Roman"/>
          <w:sz w:val="24"/>
          <w:szCs w:val="24"/>
        </w:rPr>
        <w:t xml:space="preserve">capability of Apt19S-functionalized </w:t>
      </w:r>
      <w:r w:rsidR="00291A35" w:rsidRPr="00291A35">
        <w:rPr>
          <w:rFonts w:ascii="Times New Roman" w:hAnsi="Times New Roman" w:cs="Times New Roman"/>
          <w:sz w:val="24"/>
          <w:szCs w:val="24"/>
        </w:rPr>
        <w:t xml:space="preserve">tunable-stiffness </w:t>
      </w:r>
      <w:r w:rsidRPr="001928DD">
        <w:rPr>
          <w:rFonts w:ascii="Times New Roman" w:hAnsi="Times New Roman" w:cs="Times New Roman"/>
          <w:sz w:val="24"/>
          <w:szCs w:val="24"/>
        </w:rPr>
        <w:t xml:space="preserve">hydrogels (Sil-MA/SA-Apt19s) towards </w:t>
      </w:r>
      <w:r w:rsidR="00CF4741">
        <w:rPr>
          <w:rFonts w:ascii="Times New Roman" w:hAnsi="Times New Roman" w:cs="Times New Roman" w:hint="eastAsia"/>
          <w:sz w:val="24"/>
          <w:szCs w:val="24"/>
        </w:rPr>
        <w:t xml:space="preserve">rat </w:t>
      </w:r>
      <w:r w:rsidRPr="001928DD">
        <w:rPr>
          <w:rFonts w:ascii="Times New Roman" w:hAnsi="Times New Roman" w:cs="Times New Roman"/>
          <w:sz w:val="24"/>
          <w:szCs w:val="24"/>
        </w:rPr>
        <w:t xml:space="preserve">BMSCs, compared to unmodified </w:t>
      </w:r>
      <w:r w:rsidR="00291A35" w:rsidRPr="00291A35">
        <w:rPr>
          <w:rFonts w:ascii="Times New Roman" w:hAnsi="Times New Roman" w:cs="Times New Roman"/>
          <w:sz w:val="24"/>
          <w:szCs w:val="24"/>
        </w:rPr>
        <w:t xml:space="preserve">tunable-stiffness </w:t>
      </w:r>
      <w:r w:rsidRPr="001928DD">
        <w:rPr>
          <w:rFonts w:ascii="Times New Roman" w:hAnsi="Times New Roman" w:cs="Times New Roman"/>
          <w:sz w:val="24"/>
          <w:szCs w:val="24"/>
        </w:rPr>
        <w:t>hydrogels (Sil-MA/SA) and a blank control (serum-free DMEM). All experiments were performed with n = 3 independent biological replicates.</w:t>
      </w:r>
    </w:p>
    <w:p w14:paraId="6FB44E2E" w14:textId="77777777" w:rsidR="00022CEC" w:rsidRPr="00BF205E" w:rsidRDefault="00022CEC" w:rsidP="00022CEC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20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4.2 Experimental Materials and Instruments</w:t>
      </w:r>
    </w:p>
    <w:p w14:paraId="73284001" w14:textId="28928E33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Cells:</w:t>
      </w:r>
      <w:r w:rsidR="00CF4741">
        <w:rPr>
          <w:rFonts w:ascii="Times New Roman" w:hAnsi="Times New Roman" w:cs="Times New Roman" w:hint="eastAsia"/>
          <w:sz w:val="24"/>
          <w:szCs w:val="24"/>
        </w:rPr>
        <w:t xml:space="preserve"> Rat</w:t>
      </w:r>
      <w:r w:rsidRPr="001928DD">
        <w:rPr>
          <w:rFonts w:ascii="Times New Roman" w:hAnsi="Times New Roman" w:cs="Times New Roman"/>
          <w:sz w:val="24"/>
          <w:szCs w:val="24"/>
        </w:rPr>
        <w:t xml:space="preserve"> BMSCs (C57BL/6 strain), passages 3-5 (Procell, CP-M129)</w:t>
      </w:r>
    </w:p>
    <w:p w14:paraId="6A2C6BF5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Hydrogel Samples: Sil-MA/SA-Apt19s and Sil-MA/SA hydrogels (prepared as per S3 Text), cut into circular discs (diameter: 12 mm, thickness: 2 mm) and sterilized by UV irradiation (30 min, 15 min per side)</w:t>
      </w:r>
    </w:p>
    <w:p w14:paraId="4536911C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Medium:</w:t>
      </w:r>
      <w:r w:rsidRPr="001928DD">
        <w:rPr>
          <w:rFonts w:ascii="Times New Roman" w:hAnsi="Times New Roman" w:cs="Times New Roman"/>
          <w:sz w:val="24"/>
          <w:szCs w:val="24"/>
        </w:rPr>
        <w:br/>
        <w:t>a) Complete Medium: Low Glucose DMEM (Gibco, C11995500BT) + 10% FBS (Gibco, 10099141C) + 1% Penicillin-Streptomycin (Gibco, 15140122)</w:t>
      </w:r>
      <w:r w:rsidRPr="001928DD">
        <w:rPr>
          <w:rFonts w:ascii="Times New Roman" w:hAnsi="Times New Roman" w:cs="Times New Roman"/>
          <w:sz w:val="24"/>
          <w:szCs w:val="24"/>
        </w:rPr>
        <w:br/>
        <w:t>b) Starvation Medium: Serum-free Low Glucose DMEM</w:t>
      </w:r>
    </w:p>
    <w:p w14:paraId="5969C9B8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928D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Inserts: 24-well format, 8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pore size (Corning, 3422)</w:t>
      </w:r>
    </w:p>
    <w:p w14:paraId="4A6C7CEC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Staining Reagents: 0.1% Crystal Violet Staining Solution (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>, G1063); 70% ethanol; PBS (pH 7.4)</w:t>
      </w:r>
    </w:p>
    <w:p w14:paraId="3F0144D9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Instruments: CO₂ Incubator (37°C, 5% CO₂,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Scientific, 3111); Inverted Microscope (Olympus IX73); ImageJ Software (Version 1.54f); Centrifuge (Eppendorf, 5810R); Ultra-clean Bench (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SuZhou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Antai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Air Technology, SW-CJ-2FD)</w:t>
      </w:r>
    </w:p>
    <w:p w14:paraId="2EBB0DE1" w14:textId="77777777" w:rsidR="00022CEC" w:rsidRPr="00BF205E" w:rsidRDefault="00022CEC" w:rsidP="00022CEC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20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S4.3 Experimental Methods</w:t>
      </w:r>
    </w:p>
    <w:p w14:paraId="59102A6F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Cell Preparation: BMSCs were cultured in complete medium to 80-90% confluence. Cells were washed with PBS, detached with 0.25% trypsin-EDTA (Gibco, 25200056), neutralized with complete medium, and centrifuged (1000 rpm, 5 min). The pellet was resuspended in starvation medium, and cell concentration was adjusted to 5 × 10⁴ cells/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5C38B8EB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Group Setting and Lower Chamber Pre-incubation: Three groups were set (3 technical replicates per independent experiment):</w:t>
      </w:r>
    </w:p>
    <w:p w14:paraId="071AEBFC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Experimental Group: Lower chamber with Sil-MA/SA-Apt19s hydrogel + 600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starvation medium</w:t>
      </w:r>
    </w:p>
    <w:p w14:paraId="2EDBE981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Control Group: Lower chamber with Sil-MA/SA hydrogel + 600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starvation medium</w:t>
      </w:r>
    </w:p>
    <w:p w14:paraId="4599D43A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Blank Control Group: Lower chamber with 600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starvation medium only</w:t>
      </w:r>
    </w:p>
    <w:p w14:paraId="396F9128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The 24-well plate was placed in the incubator for 1 h to allow chemoattractant diffusion and environmental equilibration.</w:t>
      </w:r>
    </w:p>
    <w:p w14:paraId="08208E71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928D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Assay Setup: A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insert was placed into each lower chamber. 100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BMSC suspension (5 × 10³ cells) was added to the upper chamber. The plate was returned to the incubator for 24 h to allow cell migration.</w:t>
      </w:r>
    </w:p>
    <w:p w14:paraId="64052F89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Cell Staining: Non-migrated cells on the upper membrane surface were removed with a cotton swab. Migrated cells on the lower surface were fixed with 70% ethanol and stained with 0.1% crystal violet for 15 min, then rinsed with PBS.</w:t>
      </w:r>
    </w:p>
    <w:p w14:paraId="35FD743C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Image Acquisition and Quantitative Analysis: The entire polycarbonate membrane was imaged with an inverted microscope. Crystal violet-positive area percentage (relative </w:t>
      </w:r>
      <w:r w:rsidRPr="001928DD">
        <w:rPr>
          <w:rFonts w:ascii="Times New Roman" w:hAnsi="Times New Roman" w:cs="Times New Roman"/>
          <w:sz w:val="24"/>
          <w:szCs w:val="24"/>
        </w:rPr>
        <w:lastRenderedPageBreak/>
        <w:t>to total membrane area) was quantified with ImageJ software (consistent threshold applied to all images). Data from 3 independent experiments (2 technical replicates analyzed per experiment) were pooled (n = 6 membranes per group for statistical comparison).</w:t>
      </w:r>
    </w:p>
    <w:p w14:paraId="5760F6FD" w14:textId="77777777" w:rsidR="00022CEC" w:rsidRPr="00BF205E" w:rsidRDefault="00022CEC" w:rsidP="00022CEC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20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4.4 Statistical Analysis</w:t>
      </w:r>
    </w:p>
    <w:p w14:paraId="3DF035E8" w14:textId="77777777" w:rsidR="00022CEC" w:rsidRPr="001928DD" w:rsidRDefault="00022CEC" w:rsidP="00022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Quantitative data are presented as mean ± standard deviation (SD). Statistical significance among groups was determined by one-way ANOVA followed by Tukey's post hoc test (GraphPad Prism software). P &lt; 0.05 was considered statistically significant.</w:t>
      </w:r>
    </w:p>
    <w:p w14:paraId="7315E3AB" w14:textId="77777777" w:rsidR="00C737DD" w:rsidRDefault="00C737DD">
      <w:pPr>
        <w:rPr>
          <w:rFonts w:hint="eastAsia"/>
        </w:rPr>
      </w:pPr>
    </w:p>
    <w:sectPr w:rsidR="00C73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3768A" w14:textId="77777777" w:rsidR="002E66DF" w:rsidRDefault="002E66DF" w:rsidP="00022CEC">
      <w:pPr>
        <w:rPr>
          <w:rFonts w:hint="eastAsia"/>
        </w:rPr>
      </w:pPr>
      <w:r>
        <w:separator/>
      </w:r>
    </w:p>
  </w:endnote>
  <w:endnote w:type="continuationSeparator" w:id="0">
    <w:p w14:paraId="3C443ED7" w14:textId="77777777" w:rsidR="002E66DF" w:rsidRDefault="002E66DF" w:rsidP="00022C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20E77" w14:textId="77777777" w:rsidR="002E66DF" w:rsidRDefault="002E66DF" w:rsidP="00022CEC">
      <w:pPr>
        <w:rPr>
          <w:rFonts w:hint="eastAsia"/>
        </w:rPr>
      </w:pPr>
      <w:r>
        <w:separator/>
      </w:r>
    </w:p>
  </w:footnote>
  <w:footnote w:type="continuationSeparator" w:id="0">
    <w:p w14:paraId="0D7F09D5" w14:textId="77777777" w:rsidR="002E66DF" w:rsidRDefault="002E66DF" w:rsidP="00022C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B0"/>
    <w:rsid w:val="00022CEC"/>
    <w:rsid w:val="001A01F4"/>
    <w:rsid w:val="00291A35"/>
    <w:rsid w:val="002E66DF"/>
    <w:rsid w:val="0050412E"/>
    <w:rsid w:val="00522C67"/>
    <w:rsid w:val="00673E1D"/>
    <w:rsid w:val="007D45F2"/>
    <w:rsid w:val="00C737DD"/>
    <w:rsid w:val="00CB11B0"/>
    <w:rsid w:val="00CF4741"/>
    <w:rsid w:val="00D3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A56E4"/>
  <w15:chartTrackingRefBased/>
  <w15:docId w15:val="{E63D538D-24EC-41CE-B58F-666E11D6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CE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11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B1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11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11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11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11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11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11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11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11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B1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1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11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11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11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11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11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11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11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1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11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11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11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11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11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11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1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11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11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2C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2C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2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2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5</cp:revision>
  <dcterms:created xsi:type="dcterms:W3CDTF">2026-03-08T16:33:00Z</dcterms:created>
  <dcterms:modified xsi:type="dcterms:W3CDTF">2026-04-22T06:04:00Z</dcterms:modified>
</cp:coreProperties>
</file>